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1: Quantification of Sox2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cells colocalized with BrdU, HuC/D and GFAP in uninjured and injured cord at various time points.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2113"/>
        <w:gridCol w:w="2113"/>
        <w:gridCol w:w="2113"/>
      </w:tblGrid>
      <w:tr>
        <w:trPr>
          <w:trHeight w:val="564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localized Sox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 type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Uninjur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Mean±s.e.m.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 dp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Mean±s.e.m.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 dp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Mean±s.e.m.)</w:t>
            </w:r>
          </w:p>
        </w:tc>
      </w:tr>
      <w:tr>
        <w:trPr>
          <w:trHeight w:val="9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centage of Sox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/Brd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s among Sox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±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ab/>
              <w:tab/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±0.5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9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±0.9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9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centage of Sox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/H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mong Sox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±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±0.4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±0.5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>
        <w:trPr>
          <w:trHeight w:val="9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centage of Sox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/GFA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mong Sox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±0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±0.40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8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±0.6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 value compared to uninjured cord (**p&lt;0.01, ***p&lt;0.001; n=5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4:58:00Z</dcterms:created>
  <dc:creator>Subhra Hui</dc:creator>
  <dc:description/>
  <dc:language>en-US</dc:language>
  <cp:lastModifiedBy>Subhra Hui</cp:lastModifiedBy>
  <dcterms:modified xsi:type="dcterms:W3CDTF">2015-10-15T05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